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92089" w14:textId="77777777" w:rsidR="0055003B" w:rsidRPr="009F08D5" w:rsidRDefault="0055003B" w:rsidP="0055003B">
      <w:pPr>
        <w:spacing w:line="480" w:lineRule="auto"/>
        <w:jc w:val="both"/>
      </w:pPr>
    </w:p>
    <w:p w14:paraId="1D52067B" w14:textId="77777777" w:rsidR="0055003B" w:rsidRPr="00D35ED3" w:rsidRDefault="0055003B" w:rsidP="0055003B">
      <w:pPr>
        <w:spacing w:line="480" w:lineRule="auto"/>
        <w:jc w:val="both"/>
        <w:rPr>
          <w:color w:val="000000" w:themeColor="text1"/>
        </w:rPr>
      </w:pPr>
      <w:r w:rsidRPr="00B6226D">
        <w:rPr>
          <w:b/>
          <w:color w:val="000000" w:themeColor="text1"/>
        </w:rPr>
        <w:t>Supplementary Table</w:t>
      </w:r>
      <w:r>
        <w:rPr>
          <w:b/>
          <w:color w:val="000000" w:themeColor="text1"/>
        </w:rPr>
        <w:t xml:space="preserve"> </w:t>
      </w:r>
      <w:r w:rsidRPr="00D35ED3">
        <w:rPr>
          <w:b/>
          <w:color w:val="000000" w:themeColor="text1"/>
        </w:rPr>
        <w:t xml:space="preserve">1. Characteristics of RMs used in this study. </w:t>
      </w: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385"/>
        <w:gridCol w:w="927"/>
        <w:gridCol w:w="2073"/>
        <w:gridCol w:w="1300"/>
        <w:gridCol w:w="1300"/>
        <w:gridCol w:w="1300"/>
      </w:tblGrid>
      <w:tr w:rsidR="0055003B" w:rsidRPr="00DB08B6" w14:paraId="73FD80F9" w14:textId="77777777" w:rsidTr="003762EF">
        <w:trPr>
          <w:trHeight w:val="380"/>
          <w:jc w:val="center"/>
        </w:trPr>
        <w:tc>
          <w:tcPr>
            <w:tcW w:w="43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auto"/>
            <w:noWrap/>
            <w:vAlign w:val="bottom"/>
            <w:hideMark/>
          </w:tcPr>
          <w:p w14:paraId="6ECF66EF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14:paraId="25ACDF41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DB08B6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MHC genotype</w:t>
            </w:r>
          </w:p>
        </w:tc>
      </w:tr>
      <w:tr w:rsidR="0055003B" w:rsidRPr="00DB08B6" w14:paraId="4E6280E1" w14:textId="77777777" w:rsidTr="003762EF">
        <w:trPr>
          <w:trHeight w:val="320"/>
          <w:jc w:val="center"/>
        </w:trPr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49D1C8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08B6">
              <w:rPr>
                <w:rFonts w:ascii="Arial" w:hAnsi="Arial" w:cs="Arial"/>
                <w:b/>
                <w:bCs/>
                <w:color w:val="000000"/>
              </w:rPr>
              <w:t>Animal I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01D347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08B6"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131AAB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08B6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F2DDB9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08B6">
              <w:rPr>
                <w:rFonts w:ascii="Arial" w:hAnsi="Arial" w:cs="Arial"/>
                <w:b/>
                <w:bCs/>
                <w:color w:val="000000"/>
              </w:rPr>
              <w:t>A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30E69C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08B6">
              <w:rPr>
                <w:rFonts w:ascii="Arial" w:hAnsi="Arial" w:cs="Arial"/>
                <w:b/>
                <w:bCs/>
                <w:color w:val="000000"/>
              </w:rPr>
              <w:t>B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0BD7CC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08B6">
              <w:rPr>
                <w:rFonts w:ascii="Arial" w:hAnsi="Arial" w:cs="Arial"/>
                <w:b/>
                <w:bCs/>
                <w:color w:val="000000"/>
              </w:rPr>
              <w:t>B17</w:t>
            </w:r>
          </w:p>
        </w:tc>
      </w:tr>
      <w:tr w:rsidR="0055003B" w:rsidRPr="00DB08B6" w14:paraId="54348591" w14:textId="77777777" w:rsidTr="003762EF">
        <w:trPr>
          <w:trHeight w:val="320"/>
          <w:jc w:val="center"/>
        </w:trPr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146D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 xml:space="preserve">RBu1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6786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55EB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3 years 3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1B32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2C8C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D977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5003B" w:rsidRPr="00DB08B6" w14:paraId="45DAEAB7" w14:textId="77777777" w:rsidTr="003762EF">
        <w:trPr>
          <w:trHeight w:val="320"/>
          <w:jc w:val="center"/>
        </w:trPr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F59F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RQn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CED2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2414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 xml:space="preserve">3 years 2 month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12A5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15B0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E14C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5003B" w:rsidRPr="00DB08B6" w14:paraId="43C1838F" w14:textId="77777777" w:rsidTr="003762EF">
        <w:trPr>
          <w:trHeight w:val="320"/>
          <w:jc w:val="center"/>
        </w:trPr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3A9B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RTp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3B20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2D57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 xml:space="preserve">3 years 2 month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400B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ACE1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0723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5003B" w:rsidRPr="00DB08B6" w14:paraId="0967AAA1" w14:textId="77777777" w:rsidTr="003762EF">
        <w:trPr>
          <w:trHeight w:val="320"/>
          <w:jc w:val="center"/>
        </w:trPr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E77A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X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2E0D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96F1" w14:textId="77777777" w:rsidR="0055003B" w:rsidRPr="00DB08B6" w:rsidRDefault="0055003B" w:rsidP="003762E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08B6">
              <w:rPr>
                <w:rFonts w:ascii="Calibri" w:hAnsi="Calibri" w:cs="Calibri"/>
                <w:color w:val="000000"/>
              </w:rPr>
              <w:t xml:space="preserve">3 years 2 month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7CCF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E233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7F90" w14:textId="77777777" w:rsidR="0055003B" w:rsidRPr="00DB08B6" w:rsidRDefault="0055003B" w:rsidP="003762EF">
            <w:pPr>
              <w:jc w:val="center"/>
              <w:rPr>
                <w:rFonts w:ascii="Arial" w:hAnsi="Arial" w:cs="Arial"/>
                <w:color w:val="000000"/>
              </w:rPr>
            </w:pPr>
            <w:r w:rsidRPr="00DB08B6">
              <w:rPr>
                <w:rFonts w:ascii="Arial" w:hAnsi="Arial" w:cs="Arial"/>
                <w:color w:val="000000"/>
              </w:rPr>
              <w:t>-</w:t>
            </w:r>
          </w:p>
        </w:tc>
      </w:tr>
    </w:tbl>
    <w:p w14:paraId="6909AAF1" w14:textId="77777777" w:rsidR="0055003B" w:rsidRDefault="0055003B" w:rsidP="0055003B">
      <w:pPr>
        <w:spacing w:line="480" w:lineRule="auto"/>
        <w:jc w:val="both"/>
        <w:rPr>
          <w:b/>
        </w:rPr>
      </w:pPr>
    </w:p>
    <w:p w14:paraId="2A92DA33" w14:textId="77777777" w:rsidR="00432EBF" w:rsidRPr="0055003B" w:rsidRDefault="000465DB" w:rsidP="0055003B">
      <w:pPr>
        <w:rPr>
          <w:rStyle w:val="IntenseReference"/>
          <w:b w:val="0"/>
          <w:bCs w:val="0"/>
          <w:smallCaps w:val="0"/>
          <w:color w:val="auto"/>
          <w:spacing w:val="0"/>
        </w:rPr>
      </w:pPr>
    </w:p>
    <w:sectPr w:rsidR="00432EBF" w:rsidRPr="0055003B" w:rsidSect="0055003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DFD76" w14:textId="77777777" w:rsidR="000465DB" w:rsidRDefault="000465DB">
      <w:r>
        <w:separator/>
      </w:r>
    </w:p>
  </w:endnote>
  <w:endnote w:type="continuationSeparator" w:id="0">
    <w:p w14:paraId="74388B3E" w14:textId="77777777" w:rsidR="000465DB" w:rsidRDefault="00046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7133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6D0417" w14:textId="77777777" w:rsidR="00132DB3" w:rsidRDefault="0055003B" w:rsidP="00B56F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2E177" w14:textId="77777777" w:rsidR="00132DB3" w:rsidRDefault="000465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900597" w14:textId="77777777" w:rsidR="00132DB3" w:rsidRDefault="00046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8E50B" w14:textId="77777777" w:rsidR="000465DB" w:rsidRDefault="000465DB">
      <w:r>
        <w:separator/>
      </w:r>
    </w:p>
  </w:footnote>
  <w:footnote w:type="continuationSeparator" w:id="0">
    <w:p w14:paraId="5C24E924" w14:textId="77777777" w:rsidR="000465DB" w:rsidRDefault="00046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3B"/>
    <w:rsid w:val="000035F8"/>
    <w:rsid w:val="00035A2C"/>
    <w:rsid w:val="000465DB"/>
    <w:rsid w:val="000A1D91"/>
    <w:rsid w:val="000A46C2"/>
    <w:rsid w:val="000B28FB"/>
    <w:rsid w:val="000C2A6F"/>
    <w:rsid w:val="000C5127"/>
    <w:rsid w:val="000F3333"/>
    <w:rsid w:val="00120D84"/>
    <w:rsid w:val="00153638"/>
    <w:rsid w:val="00170F20"/>
    <w:rsid w:val="001D3309"/>
    <w:rsid w:val="00214193"/>
    <w:rsid w:val="0026108C"/>
    <w:rsid w:val="00266E2F"/>
    <w:rsid w:val="00281BF8"/>
    <w:rsid w:val="002C396E"/>
    <w:rsid w:val="002D126D"/>
    <w:rsid w:val="002E1372"/>
    <w:rsid w:val="0031533F"/>
    <w:rsid w:val="00335B24"/>
    <w:rsid w:val="00365514"/>
    <w:rsid w:val="003A1BDA"/>
    <w:rsid w:val="003A5A43"/>
    <w:rsid w:val="003B55C8"/>
    <w:rsid w:val="003C1289"/>
    <w:rsid w:val="003E0874"/>
    <w:rsid w:val="00434848"/>
    <w:rsid w:val="0050408A"/>
    <w:rsid w:val="00547255"/>
    <w:rsid w:val="0055003B"/>
    <w:rsid w:val="00594BEE"/>
    <w:rsid w:val="005A3324"/>
    <w:rsid w:val="00615E6D"/>
    <w:rsid w:val="00633A0D"/>
    <w:rsid w:val="00682E5C"/>
    <w:rsid w:val="006A0859"/>
    <w:rsid w:val="006A188E"/>
    <w:rsid w:val="006E006E"/>
    <w:rsid w:val="006E04C0"/>
    <w:rsid w:val="006E14EC"/>
    <w:rsid w:val="00701A16"/>
    <w:rsid w:val="007136F9"/>
    <w:rsid w:val="007351BE"/>
    <w:rsid w:val="007559D5"/>
    <w:rsid w:val="00786837"/>
    <w:rsid w:val="007E0820"/>
    <w:rsid w:val="00835A42"/>
    <w:rsid w:val="00853472"/>
    <w:rsid w:val="00855443"/>
    <w:rsid w:val="008955DA"/>
    <w:rsid w:val="008C4AE9"/>
    <w:rsid w:val="00950135"/>
    <w:rsid w:val="00957FFE"/>
    <w:rsid w:val="00964814"/>
    <w:rsid w:val="009B66C3"/>
    <w:rsid w:val="009E4E3D"/>
    <w:rsid w:val="009E6E19"/>
    <w:rsid w:val="00A644C0"/>
    <w:rsid w:val="00A76CAA"/>
    <w:rsid w:val="00A93776"/>
    <w:rsid w:val="00A9446A"/>
    <w:rsid w:val="00B270EF"/>
    <w:rsid w:val="00B6266E"/>
    <w:rsid w:val="00B86023"/>
    <w:rsid w:val="00BB3238"/>
    <w:rsid w:val="00BC6119"/>
    <w:rsid w:val="00BC6490"/>
    <w:rsid w:val="00BC7E41"/>
    <w:rsid w:val="00BE28D0"/>
    <w:rsid w:val="00C879B7"/>
    <w:rsid w:val="00CE4CBE"/>
    <w:rsid w:val="00CF43B2"/>
    <w:rsid w:val="00D53435"/>
    <w:rsid w:val="00D726C5"/>
    <w:rsid w:val="00D76D36"/>
    <w:rsid w:val="00DA3B9B"/>
    <w:rsid w:val="00DB1238"/>
    <w:rsid w:val="00DC2C7B"/>
    <w:rsid w:val="00DE3D94"/>
    <w:rsid w:val="00E04461"/>
    <w:rsid w:val="00E340F1"/>
    <w:rsid w:val="00E81B79"/>
    <w:rsid w:val="00E951F4"/>
    <w:rsid w:val="00EB46F9"/>
    <w:rsid w:val="00EB70BE"/>
    <w:rsid w:val="00EC433C"/>
    <w:rsid w:val="00ED7123"/>
    <w:rsid w:val="00EE0320"/>
    <w:rsid w:val="00EE7CE2"/>
    <w:rsid w:val="00F03147"/>
    <w:rsid w:val="00F37E99"/>
    <w:rsid w:val="00F554DD"/>
    <w:rsid w:val="00F62DA9"/>
    <w:rsid w:val="00F83EDC"/>
    <w:rsid w:val="00FB0D89"/>
    <w:rsid w:val="00FB19FA"/>
    <w:rsid w:val="00FF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7B1B6"/>
  <w14:defaultImageDpi w14:val="32767"/>
  <w15:chartTrackingRefBased/>
  <w15:docId w15:val="{EF9703DF-9F71-1846-8DDE-D7E2745D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00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701A16"/>
    <w:rPr>
      <w:b/>
      <w:bCs/>
      <w:smallCaps/>
      <w:color w:val="4472C4" w:themeColor="accent1"/>
      <w:spacing w:val="5"/>
    </w:rPr>
  </w:style>
  <w:style w:type="character" w:customStyle="1" w:styleId="apple-converted-space">
    <w:name w:val="apple-converted-space"/>
    <w:basedOn w:val="DefaultParagraphFont"/>
    <w:rsid w:val="00950135"/>
  </w:style>
  <w:style w:type="paragraph" w:styleId="Footer">
    <w:name w:val="footer"/>
    <w:basedOn w:val="Normal"/>
    <w:link w:val="FooterChar"/>
    <w:uiPriority w:val="99"/>
    <w:unhideWhenUsed/>
    <w:rsid w:val="005500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0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5003B"/>
  </w:style>
  <w:style w:type="character" w:styleId="LineNumber">
    <w:name w:val="line number"/>
    <w:basedOn w:val="DefaultParagraphFont"/>
    <w:uiPriority w:val="99"/>
    <w:semiHidden/>
    <w:unhideWhenUsed/>
    <w:rsid w:val="0055003B"/>
  </w:style>
  <w:style w:type="paragraph" w:styleId="BalloonText">
    <w:name w:val="Balloon Text"/>
    <w:basedOn w:val="Normal"/>
    <w:link w:val="BalloonTextChar"/>
    <w:uiPriority w:val="99"/>
    <w:semiHidden/>
    <w:unhideWhenUsed/>
    <w:rsid w:val="005500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03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97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92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4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495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07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52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7475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7076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6332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7295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8362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57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41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957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691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49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o Claveria, Maria</dc:creator>
  <cp:keywords/>
  <dc:description/>
  <cp:lastModifiedBy>Byrareddy, Siddappa</cp:lastModifiedBy>
  <cp:revision>2</cp:revision>
  <cp:lastPrinted>2020-06-25T19:27:00Z</cp:lastPrinted>
  <dcterms:created xsi:type="dcterms:W3CDTF">2020-06-25T19:27:00Z</dcterms:created>
  <dcterms:modified xsi:type="dcterms:W3CDTF">2020-06-28T21:06:00Z</dcterms:modified>
</cp:coreProperties>
</file>